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617"/>
        <w:gridCol w:w="653"/>
        <w:gridCol w:w="581"/>
        <w:gridCol w:w="670"/>
        <w:gridCol w:w="616"/>
        <w:gridCol w:w="670"/>
        <w:gridCol w:w="581"/>
        <w:gridCol w:w="670"/>
        <w:gridCol w:w="670"/>
        <w:gridCol w:w="617"/>
        <w:gridCol w:w="581"/>
        <w:gridCol w:w="617"/>
        <w:gridCol w:w="596"/>
        <w:gridCol w:w="720"/>
        <w:gridCol w:w="617"/>
      </w:tblGrid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Verdana" w:ascii="Verdana" w:hAnsi="Verdana"/>
                <w:b/>
                <w:sz w:val="18"/>
                <w:szCs w:val="20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i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Na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O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K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aO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Mg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l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FeO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Ti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MnO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u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Sb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b/>
                <w:sz w:val="18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PbO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orning A measur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6.79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.3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8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30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5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9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orning A expect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6.5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.3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8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03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6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sz w:val="16"/>
                <w:szCs w:val="20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sz w:val="16"/>
                <w:szCs w:val="20"/>
                <w:lang w:val="en-US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7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3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bsolute deviati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3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4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7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elative deviati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3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5.41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.5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7.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7.5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.33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sz w:val="16"/>
                <w:szCs w:val="20"/>
                <w:lang w:val="en-US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Verdana" w:ascii="Verdana" w:hAnsi="Verdana"/>
                <w:sz w:val="16"/>
                <w:szCs w:val="20"/>
                <w:lang w:val="en-US"/>
              </w:rPr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8.9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12.8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6.44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orning B measur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1.77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.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.42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.1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3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2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88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46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4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54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Corning B expected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1.55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.0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.5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.3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2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5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.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61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absolute deviati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2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1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86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2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6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0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b/>
                <w:b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>relative deviatio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36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0.70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4.3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10.05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.7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.75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3.9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33.0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16.4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7.02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.3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.0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9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-7.0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right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.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41:00Z</dcterms:created>
  <dc:creator>Nadine Schibille</dc:creator>
  <dc:description/>
  <cp:keywords/>
  <dc:language>en-US</dc:language>
  <cp:lastModifiedBy>Nadine Schibille</cp:lastModifiedBy>
  <dcterms:modified xsi:type="dcterms:W3CDTF">2011-03-28T09:29:00Z</dcterms:modified>
  <cp:revision>11</cp:revision>
  <dc:subject/>
  <dc:title>Sample</dc:title>
</cp:coreProperties>
</file>